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2CA1E6" w14:textId="4A435582" w:rsidR="008103E7" w:rsidRPr="00483E11" w:rsidRDefault="008103E7" w:rsidP="008103E7">
      <w:pPr>
        <w:spacing w:before="240" w:after="240" w:line="480" w:lineRule="auto"/>
        <w:ind w:right="-39"/>
        <w:jc w:val="both"/>
        <w:rPr>
          <w:sz w:val="21"/>
          <w:szCs w:val="21"/>
        </w:rPr>
      </w:pPr>
      <w:r>
        <w:rPr>
          <w:b/>
          <w:bCs/>
          <w:sz w:val="21"/>
          <w:szCs w:val="21"/>
        </w:rPr>
        <w:t>APPENDIX</w:t>
      </w:r>
    </w:p>
    <w:p w14:paraId="56DE7AEF" w14:textId="33D353E5" w:rsidR="0045648A" w:rsidRPr="0045648A" w:rsidRDefault="0045648A" w:rsidP="0045648A">
      <w:pPr>
        <w:pStyle w:val="Caption"/>
        <w:keepNext/>
        <w:rPr>
          <w:i w:val="0"/>
          <w:iCs w:val="0"/>
          <w:color w:val="000000" w:themeColor="text1"/>
          <w:sz w:val="20"/>
          <w:szCs w:val="20"/>
        </w:rPr>
      </w:pPr>
      <w:r w:rsidRPr="0045648A">
        <w:rPr>
          <w:b/>
          <w:bCs/>
          <w:i w:val="0"/>
          <w:iCs w:val="0"/>
          <w:color w:val="000000" w:themeColor="text1"/>
          <w:sz w:val="20"/>
          <w:szCs w:val="20"/>
        </w:rPr>
        <w:t xml:space="preserve">Supplementary Table </w:t>
      </w:r>
      <w:r w:rsidRPr="0045648A">
        <w:rPr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45648A">
        <w:rPr>
          <w:b/>
          <w:bCs/>
          <w:i w:val="0"/>
          <w:iCs w:val="0"/>
          <w:color w:val="000000" w:themeColor="text1"/>
          <w:sz w:val="20"/>
          <w:szCs w:val="20"/>
        </w:rPr>
        <w:instrText xml:space="preserve"> SEQ Supplementary_Table \* ARABIC </w:instrText>
      </w:r>
      <w:r w:rsidRPr="0045648A">
        <w:rPr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Pr="0045648A">
        <w:rPr>
          <w:b/>
          <w:bCs/>
          <w:i w:val="0"/>
          <w:iCs w:val="0"/>
          <w:noProof/>
          <w:color w:val="000000" w:themeColor="text1"/>
          <w:sz w:val="20"/>
          <w:szCs w:val="20"/>
        </w:rPr>
        <w:t>1</w:t>
      </w:r>
      <w:r w:rsidRPr="0045648A">
        <w:rPr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45648A">
        <w:rPr>
          <w:b/>
          <w:bCs/>
          <w:i w:val="0"/>
          <w:iCs w:val="0"/>
          <w:color w:val="000000" w:themeColor="text1"/>
          <w:sz w:val="20"/>
          <w:szCs w:val="20"/>
        </w:rPr>
        <w:t>. List of encounter types.</w:t>
      </w:r>
      <w:r w:rsidRPr="0045648A">
        <w:rPr>
          <w:i w:val="0"/>
          <w:iCs w:val="0"/>
          <w:color w:val="000000" w:themeColor="text1"/>
          <w:sz w:val="20"/>
          <w:szCs w:val="20"/>
        </w:rPr>
        <w:t xml:space="preserve"> The table lists the encounter types present in the dataset, along with their sttaus as a patient-provider visit.</w:t>
      </w: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1440"/>
        <w:gridCol w:w="4955"/>
      </w:tblGrid>
      <w:tr w:rsidR="008103E7" w14:paraId="21DF4A8A" w14:textId="77777777" w:rsidTr="00423E59">
        <w:trPr>
          <w:trHeight w:val="377"/>
        </w:trPr>
        <w:tc>
          <w:tcPr>
            <w:tcW w:w="305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24C9B30" w14:textId="1285291F" w:rsidR="008103E7" w:rsidRPr="008103E7" w:rsidRDefault="0045648A" w:rsidP="008103E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Encounter </w:t>
            </w:r>
            <w:r w:rsidR="008103E7" w:rsidRPr="008103E7">
              <w:rPr>
                <w:b/>
                <w:bCs/>
              </w:rPr>
              <w:t>type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A4D51" w14:textId="2DFB9AD6" w:rsidR="008103E7" w:rsidRPr="008103E7" w:rsidRDefault="008103E7" w:rsidP="008103E7">
            <w:pPr>
              <w:rPr>
                <w:b/>
                <w:bCs/>
              </w:rPr>
            </w:pPr>
            <w:r w:rsidRPr="008103E7">
              <w:rPr>
                <w:b/>
                <w:bCs/>
              </w:rPr>
              <w:t>Status</w:t>
            </w:r>
          </w:p>
        </w:tc>
        <w:tc>
          <w:tcPr>
            <w:tcW w:w="495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AA4DDD6" w14:textId="6B1DA697" w:rsidR="008103E7" w:rsidRPr="008103E7" w:rsidRDefault="008103E7" w:rsidP="008103E7">
            <w:pPr>
              <w:rPr>
                <w:b/>
                <w:bCs/>
              </w:rPr>
            </w:pPr>
            <w:r w:rsidRPr="008103E7">
              <w:rPr>
                <w:b/>
                <w:bCs/>
              </w:rPr>
              <w:t>Category</w:t>
            </w:r>
          </w:p>
        </w:tc>
      </w:tr>
      <w:tr w:rsidR="008103E7" w14:paraId="00ECAE76" w14:textId="77777777" w:rsidTr="00423E59">
        <w:tc>
          <w:tcPr>
            <w:tcW w:w="3055" w:type="dxa"/>
            <w:tcBorders>
              <w:top w:val="single" w:sz="4" w:space="0" w:color="auto"/>
              <w:right w:val="single" w:sz="4" w:space="0" w:color="auto"/>
            </w:tcBorders>
          </w:tcPr>
          <w:p w14:paraId="0E3B43E9" w14:textId="2C3B30D0" w:rsidR="008103E7" w:rsidRDefault="0045648A">
            <w:r>
              <w:t>Appointmen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A908D4" w14:textId="649A682C" w:rsidR="008103E7" w:rsidRDefault="0045648A">
            <w:r>
              <w:t>Included</w:t>
            </w: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</w:tcBorders>
          </w:tcPr>
          <w:p w14:paraId="79C475EB" w14:textId="326405E7" w:rsidR="008103E7" w:rsidRDefault="0045648A">
            <w:r>
              <w:t>Patient-provider visit (in-person</w:t>
            </w:r>
            <w:r w:rsidR="00782D01">
              <w:t>, video, telephone</w:t>
            </w:r>
            <w:r>
              <w:t>)</w:t>
            </w:r>
          </w:p>
        </w:tc>
      </w:tr>
      <w:tr w:rsidR="0045648A" w14:paraId="61BC9BA8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73E8AC14" w14:textId="62157ED4" w:rsidR="0045648A" w:rsidRDefault="0045648A" w:rsidP="0045648A">
            <w:r>
              <w:t>Home visit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401E5F55" w14:textId="360C23D8" w:rsidR="0045648A" w:rsidRDefault="0045648A" w:rsidP="0045648A">
            <w:r>
              <w:t>In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683C05EF" w14:textId="12BA8FFC" w:rsidR="0045648A" w:rsidRDefault="0045648A" w:rsidP="0045648A">
            <w:r>
              <w:t xml:space="preserve">Patient-provider visit </w:t>
            </w:r>
            <w:r w:rsidR="00782D01">
              <w:t>(in-person, video, telephone)</w:t>
            </w:r>
          </w:p>
        </w:tc>
      </w:tr>
      <w:tr w:rsidR="0045648A" w14:paraId="0E93D020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4EE3E92A" w14:textId="57EC6141" w:rsidR="0045648A" w:rsidRDefault="0045648A" w:rsidP="0045648A">
            <w:r>
              <w:t>Office visit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1874BEB6" w14:textId="75F89590" w:rsidR="0045648A" w:rsidRDefault="0045648A" w:rsidP="0045648A">
            <w:r>
              <w:t>In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51C50669" w14:textId="0672858B" w:rsidR="0045648A" w:rsidRDefault="0045648A" w:rsidP="0045648A">
            <w:r>
              <w:t xml:space="preserve">Patient-provider visit </w:t>
            </w:r>
            <w:r w:rsidR="00782D01">
              <w:t>(in-person, video, telephone)</w:t>
            </w:r>
          </w:p>
        </w:tc>
      </w:tr>
      <w:tr w:rsidR="0045648A" w14:paraId="6DBBDC82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4A19FD36" w14:textId="7ACA0509" w:rsidR="0045648A" w:rsidRDefault="0045648A" w:rsidP="0045648A">
            <w:r>
              <w:t>Visit encounter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6213CC38" w14:textId="1006209E" w:rsidR="0045648A" w:rsidRDefault="0045648A" w:rsidP="0045648A">
            <w:r>
              <w:t>In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2C8E64C0" w14:textId="4615AAAF" w:rsidR="0045648A" w:rsidRDefault="0045648A" w:rsidP="0045648A">
            <w:r>
              <w:t xml:space="preserve">Patient-provider visit </w:t>
            </w:r>
            <w:r w:rsidR="00782D01">
              <w:t>(in-person, video, telephone)</w:t>
            </w:r>
          </w:p>
        </w:tc>
      </w:tr>
      <w:tr w:rsidR="0045648A" w14:paraId="4AB53684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097DE50D" w14:textId="5D0294FE" w:rsidR="0045648A" w:rsidRDefault="0045648A" w:rsidP="0045648A">
            <w:r>
              <w:t>Virtual visit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3DC8E270" w14:textId="4F9182DC" w:rsidR="0045648A" w:rsidRDefault="0045648A" w:rsidP="0045648A">
            <w:r>
              <w:t>In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5EA3BDCC" w14:textId="1F29A641" w:rsidR="0045648A" w:rsidRDefault="0045648A" w:rsidP="0045648A">
            <w:bookmarkStart w:id="0" w:name="_GoBack"/>
            <w:r>
              <w:t xml:space="preserve">Patient-provider visit </w:t>
            </w:r>
            <w:r w:rsidR="00782D01">
              <w:t>(in-person, video, telephone)</w:t>
            </w:r>
            <w:bookmarkEnd w:id="0"/>
          </w:p>
        </w:tc>
      </w:tr>
      <w:tr w:rsidR="0045648A" w14:paraId="1C363FA2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72F11364" w14:textId="50D9CD48" w:rsidR="0045648A" w:rsidRDefault="0045648A" w:rsidP="0045648A">
            <w:r>
              <w:t>History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2581E40F" w14:textId="454F36C2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0316C954" w14:textId="54C7C533" w:rsidR="0045648A" w:rsidRDefault="0045648A" w:rsidP="0045648A">
            <w:r>
              <w:t>Not a patient-provider visit</w:t>
            </w:r>
          </w:p>
        </w:tc>
      </w:tr>
      <w:tr w:rsidR="0045648A" w14:paraId="46A1CD15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12EDA289" w14:textId="5BDF5309" w:rsidR="0045648A" w:rsidRDefault="0045648A" w:rsidP="0045648A">
            <w:r>
              <w:t>Patient message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4181280E" w14:textId="6D0949E2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12EA6E9A" w14:textId="11496D5C" w:rsidR="0045648A" w:rsidRDefault="0045648A" w:rsidP="0045648A">
            <w:r>
              <w:t>Not a patient-provider visit</w:t>
            </w:r>
          </w:p>
        </w:tc>
      </w:tr>
      <w:tr w:rsidR="0045648A" w14:paraId="23F9A12B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4F18416F" w14:textId="73DC3F7E" w:rsidR="0045648A" w:rsidRDefault="0045648A" w:rsidP="0045648A">
            <w:r>
              <w:t>Scanned document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70932812" w14:textId="5BF533AB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58753831" w14:textId="2A908D94" w:rsidR="0045648A" w:rsidRDefault="0045648A" w:rsidP="0045648A">
            <w:r>
              <w:t>Not a patient-provider visit</w:t>
            </w:r>
          </w:p>
        </w:tc>
      </w:tr>
      <w:tr w:rsidR="0045648A" w14:paraId="6D36D39A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3AA8C1A4" w14:textId="07DB1CD4" w:rsidR="0045648A" w:rsidRDefault="0045648A" w:rsidP="0045648A">
            <w:r>
              <w:t>Refill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7719944E" w14:textId="68CC0F45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2B5B6B79" w14:textId="30F60E11" w:rsidR="0045648A" w:rsidRDefault="0045648A" w:rsidP="0045648A">
            <w:r>
              <w:t>Not a patient-provider visit</w:t>
            </w:r>
          </w:p>
        </w:tc>
      </w:tr>
      <w:tr w:rsidR="0045648A" w14:paraId="1BE3F38D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6B60A232" w14:textId="3EBF1BFB" w:rsidR="0045648A" w:rsidRDefault="0045648A" w:rsidP="0045648A">
            <w:r>
              <w:t>Telephone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753B3DB0" w14:textId="7772B656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7CBA8DEF" w14:textId="394E9810" w:rsidR="0045648A" w:rsidRDefault="0045648A" w:rsidP="0045648A">
            <w:r>
              <w:t>Not a patient-provider visit</w:t>
            </w:r>
          </w:p>
        </w:tc>
      </w:tr>
      <w:tr w:rsidR="0045648A" w14:paraId="50B93CFE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13032717" w14:textId="1A5885E7" w:rsidR="0045648A" w:rsidRDefault="0045648A" w:rsidP="0045648A">
            <w:r>
              <w:t>Home care visit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7AFF600A" w14:textId="4A9F1C58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321452CC" w14:textId="1EBDC170" w:rsidR="0045648A" w:rsidRDefault="0045648A" w:rsidP="0045648A">
            <w:r>
              <w:t>Not a patient-provider visit</w:t>
            </w:r>
          </w:p>
        </w:tc>
      </w:tr>
      <w:tr w:rsidR="0045648A" w14:paraId="5C086223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70DD15F5" w14:textId="6136DA0E" w:rsidR="0045648A" w:rsidRDefault="0045648A" w:rsidP="0045648A">
            <w:r>
              <w:t>Results only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6CA03DAE" w14:textId="550F3FFF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5A6B28C8" w14:textId="12ACE3C3" w:rsidR="0045648A" w:rsidRDefault="0045648A" w:rsidP="0045648A">
            <w:r>
              <w:t>Not a patient-provider visit</w:t>
            </w:r>
          </w:p>
        </w:tc>
      </w:tr>
      <w:tr w:rsidR="0045648A" w14:paraId="794BB0FA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3B051905" w14:textId="7A82C18E" w:rsidR="0045648A" w:rsidRDefault="0045648A" w:rsidP="0045648A">
            <w:r>
              <w:t>Orders only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4D9DA909" w14:textId="45170648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346A9E67" w14:textId="605FC1AD" w:rsidR="0045648A" w:rsidRDefault="0045648A" w:rsidP="0045648A">
            <w:r>
              <w:t>Not a patient-provider visit</w:t>
            </w:r>
          </w:p>
        </w:tc>
      </w:tr>
      <w:tr w:rsidR="0045648A" w14:paraId="6209B7F5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5A9BB4F5" w14:textId="1FC98538" w:rsidR="0045648A" w:rsidRDefault="0045648A" w:rsidP="0045648A">
            <w:r>
              <w:t>Anesthesia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227A0029" w14:textId="1F58E089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3D64E09D" w14:textId="7DCCDE73" w:rsidR="0045648A" w:rsidRDefault="0045648A" w:rsidP="0045648A">
            <w:r>
              <w:t>Not a patient-provider visit</w:t>
            </w:r>
          </w:p>
        </w:tc>
      </w:tr>
      <w:tr w:rsidR="0045648A" w14:paraId="52F8BDEE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0E20C8AA" w14:textId="22C662FF" w:rsidR="0045648A" w:rsidRDefault="0045648A" w:rsidP="0045648A">
            <w:r>
              <w:t>Ancillary orders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1ABEEA84" w14:textId="2FAA9C38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29378BBE" w14:textId="1BDDD2D8" w:rsidR="0045648A" w:rsidRDefault="0045648A" w:rsidP="0045648A">
            <w:r>
              <w:t>Not a patient-provider visit</w:t>
            </w:r>
          </w:p>
        </w:tc>
      </w:tr>
      <w:tr w:rsidR="0045648A" w14:paraId="4CF14A36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78E7C71E" w14:textId="018F47D6" w:rsidR="0045648A" w:rsidRDefault="0045648A" w:rsidP="0045648A">
            <w:r>
              <w:t>Anti-coag visit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6ECEC53A" w14:textId="3F37EFE1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0D7141AD" w14:textId="002FEEBC" w:rsidR="0045648A" w:rsidRDefault="0045648A" w:rsidP="0045648A">
            <w:r>
              <w:t>Not a patient-provider visit</w:t>
            </w:r>
          </w:p>
        </w:tc>
      </w:tr>
      <w:tr w:rsidR="0045648A" w14:paraId="3B540313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341B5F7F" w14:textId="2F1792FF" w:rsidR="0045648A" w:rsidRDefault="0045648A" w:rsidP="0045648A">
            <w:r>
              <w:t>Ancillary procedure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192B6A86" w14:textId="264AA6DD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31A252EC" w14:textId="23810999" w:rsidR="0045648A" w:rsidRDefault="0045648A" w:rsidP="0045648A">
            <w:r>
              <w:t>Not a patient-provider visit</w:t>
            </w:r>
          </w:p>
        </w:tc>
      </w:tr>
      <w:tr w:rsidR="0045648A" w14:paraId="560A2DED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24FC9017" w14:textId="6B63CA0A" w:rsidR="0045648A" w:rsidRDefault="0045648A" w:rsidP="0045648A">
            <w:r>
              <w:t>Documentation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0830983A" w14:textId="18F03112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4B4CA2B1" w14:textId="1EB2DE67" w:rsidR="0045648A" w:rsidRDefault="0045648A" w:rsidP="0045648A">
            <w:r>
              <w:t>Not a patient-provider visit</w:t>
            </w:r>
          </w:p>
        </w:tc>
      </w:tr>
      <w:tr w:rsidR="0045648A" w14:paraId="1BBFD3C4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7A2920F0" w14:textId="3B361249" w:rsidR="0045648A" w:rsidRDefault="0045648A" w:rsidP="0045648A">
            <w:r>
              <w:t>Patient outreach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16E19E96" w14:textId="51974FA3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688D9CA8" w14:textId="7072B531" w:rsidR="0045648A" w:rsidRDefault="0045648A" w:rsidP="0045648A">
            <w:r>
              <w:t>Not a patient-provider visit</w:t>
            </w:r>
          </w:p>
        </w:tc>
      </w:tr>
      <w:tr w:rsidR="0045648A" w14:paraId="274113D0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79FE62BE" w14:textId="73412986" w:rsidR="0045648A" w:rsidRDefault="0045648A" w:rsidP="0045648A">
            <w:r>
              <w:t>Transcribe orders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2F1F0D62" w14:textId="34D700B9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555133E7" w14:textId="77CB1438" w:rsidR="0045648A" w:rsidRDefault="0045648A" w:rsidP="0045648A">
            <w:r>
              <w:t>Not a patient-provider visit</w:t>
            </w:r>
          </w:p>
        </w:tc>
      </w:tr>
      <w:tr w:rsidR="0045648A" w14:paraId="7817D7B6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02B0BFC6" w14:textId="45A85A76" w:rsidR="0045648A" w:rsidRDefault="0045648A" w:rsidP="0045648A">
            <w:r>
              <w:t>Immunization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51B9B751" w14:textId="5B79A15C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5CBA7498" w14:textId="044F7322" w:rsidR="0045648A" w:rsidRDefault="0045648A" w:rsidP="0045648A">
            <w:r>
              <w:t>Not a patient-provider visit</w:t>
            </w:r>
          </w:p>
        </w:tc>
      </w:tr>
      <w:tr w:rsidR="0045648A" w14:paraId="42D86D65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2E1D1DB7" w14:textId="4FA7698E" w:rsidR="0045648A" w:rsidRDefault="0045648A" w:rsidP="0045648A">
            <w:r>
              <w:t>Allied health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2E09CBCD" w14:textId="643020B5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48DC348A" w14:textId="1AB1698C" w:rsidR="0045648A" w:rsidRDefault="0045648A" w:rsidP="0045648A">
            <w:r>
              <w:t>Not a patient-provider visit</w:t>
            </w:r>
          </w:p>
        </w:tc>
      </w:tr>
      <w:tr w:rsidR="0045648A" w14:paraId="7BD16560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5F9A225E" w14:textId="7AECE707" w:rsidR="0045648A" w:rsidRDefault="0045648A" w:rsidP="0045648A">
            <w:r>
              <w:t>Hospital encounter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372548B7" w14:textId="7E12D3D2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2C6362C8" w14:textId="3C64E2A4" w:rsidR="0045648A" w:rsidRDefault="0045648A" w:rsidP="0045648A">
            <w:r>
              <w:t>Not a patient-provider visit</w:t>
            </w:r>
          </w:p>
        </w:tc>
      </w:tr>
      <w:tr w:rsidR="0045648A" w14:paraId="26AE5C1D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28EB7938" w14:textId="6B06CFFA" w:rsidR="0045648A" w:rsidRDefault="0045648A" w:rsidP="0045648A">
            <w:r>
              <w:t>Clinical support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6C9626AB" w14:textId="33551620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57565958" w14:textId="078041BD" w:rsidR="0045648A" w:rsidRDefault="0045648A" w:rsidP="0045648A">
            <w:r>
              <w:t>Not a patient-provider visit</w:t>
            </w:r>
          </w:p>
        </w:tc>
      </w:tr>
      <w:tr w:rsidR="0045648A" w14:paraId="55CB8427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1796B56A" w14:textId="7CFDF437" w:rsidR="0045648A" w:rsidRDefault="0045648A" w:rsidP="0045648A">
            <w:r>
              <w:t>E-consult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0BBA5603" w14:textId="623EA6C2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068274E7" w14:textId="24E32C7D" w:rsidR="0045648A" w:rsidRDefault="0045648A" w:rsidP="0045648A">
            <w:r>
              <w:t>Not a patient-provider visit</w:t>
            </w:r>
          </w:p>
        </w:tc>
      </w:tr>
      <w:tr w:rsidR="0045648A" w14:paraId="393C6DEF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78964496" w14:textId="33A3BFB1" w:rsidR="0045648A" w:rsidRDefault="0045648A" w:rsidP="0045648A">
            <w:r>
              <w:t>Procedure visit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37D22002" w14:textId="1125B5D1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1322CDC3" w14:textId="257BED76" w:rsidR="0045648A" w:rsidRDefault="0045648A" w:rsidP="0045648A">
            <w:r>
              <w:t>Not a patient-provider visit</w:t>
            </w:r>
          </w:p>
        </w:tc>
      </w:tr>
      <w:tr w:rsidR="0045648A" w14:paraId="653FFDFD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0C475C44" w14:textId="5DE1D5B9" w:rsidR="0045648A" w:rsidRDefault="0045648A" w:rsidP="0045648A">
            <w:r>
              <w:t>Anesthesia event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28AB4B63" w14:textId="6EBCC786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4E77CEA9" w14:textId="3A0F0CF3" w:rsidR="0045648A" w:rsidRDefault="0045648A" w:rsidP="0045648A">
            <w:r>
              <w:t>Not a patient-provider visit</w:t>
            </w:r>
          </w:p>
        </w:tc>
      </w:tr>
      <w:tr w:rsidR="0045648A" w14:paraId="1CE6ACB7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606932DA" w14:textId="78765B3A" w:rsidR="0045648A" w:rsidRDefault="0045648A" w:rsidP="0045648A">
            <w:r>
              <w:t>Home care admission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3ED0B81A" w14:textId="5B3F4D26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68338E4A" w14:textId="6DEFDC48" w:rsidR="0045648A" w:rsidRDefault="0045648A" w:rsidP="0045648A">
            <w:r>
              <w:t>Not a patient-provider visit</w:t>
            </w:r>
          </w:p>
        </w:tc>
      </w:tr>
      <w:tr w:rsidR="0045648A" w14:paraId="01F7C999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24E742D1" w14:textId="23076D7A" w:rsidR="0045648A" w:rsidRDefault="0045648A" w:rsidP="0045648A">
            <w:r>
              <w:t>Letter (out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56FB0BD7" w14:textId="267F932F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78020E9E" w14:textId="016FE7BB" w:rsidR="0045648A" w:rsidRDefault="0045648A" w:rsidP="0045648A">
            <w:r>
              <w:t>Not a patient-provider visit</w:t>
            </w:r>
          </w:p>
        </w:tc>
      </w:tr>
      <w:tr w:rsidR="0045648A" w14:paraId="527CCF52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34900B72" w14:textId="1C1CA734" w:rsidR="0045648A" w:rsidRDefault="0045648A" w:rsidP="0045648A">
            <w:r>
              <w:t>MyChart refill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1513DEE5" w14:textId="073E2687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365ABFCC" w14:textId="1594396E" w:rsidR="0045648A" w:rsidRDefault="0045648A" w:rsidP="0045648A">
            <w:r>
              <w:t>Not a patient-provider visit</w:t>
            </w:r>
          </w:p>
        </w:tc>
      </w:tr>
      <w:tr w:rsidR="0045648A" w14:paraId="34A92EBE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51FDD0EE" w14:textId="6D839A1A" w:rsidR="0045648A" w:rsidRDefault="0045648A" w:rsidP="0045648A">
            <w:r>
              <w:t>Reconciled outside data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11451C3F" w14:textId="7658C236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235951F0" w14:textId="2F137AC7" w:rsidR="0045648A" w:rsidRDefault="0045648A" w:rsidP="0045648A">
            <w:r>
              <w:t>Not a patient-provider visit</w:t>
            </w:r>
          </w:p>
        </w:tc>
      </w:tr>
      <w:tr w:rsidR="0045648A" w14:paraId="37F8A0AB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5AA92423" w14:textId="2015C9D8" w:rsidR="0045648A" w:rsidRDefault="0045648A" w:rsidP="0045648A">
            <w:r>
              <w:t>BPA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25DC3493" w14:textId="582D3BB6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0BD9A76C" w14:textId="2877DE11" w:rsidR="0045648A" w:rsidRDefault="0045648A" w:rsidP="0045648A">
            <w:r>
              <w:t>Not a patient-provider visit</w:t>
            </w:r>
          </w:p>
        </w:tc>
      </w:tr>
      <w:tr w:rsidR="0045648A" w14:paraId="548CF3E2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01F912A5" w14:textId="61B0B522" w:rsidR="0045648A" w:rsidRDefault="0045648A" w:rsidP="0045648A">
            <w:r>
              <w:t>Erroneous telephone encounter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4B4CEDD3" w14:textId="5A588B49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614CA619" w14:textId="1B603A15" w:rsidR="0045648A" w:rsidRDefault="0045648A" w:rsidP="0045648A">
            <w:r>
              <w:t>Not a patient-provider visit</w:t>
            </w:r>
          </w:p>
        </w:tc>
      </w:tr>
      <w:tr w:rsidR="0045648A" w14:paraId="4059CE9D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46775435" w14:textId="09D48B2A" w:rsidR="0045648A" w:rsidRDefault="0045648A" w:rsidP="0045648A">
            <w:r>
              <w:t>Abstract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6AE6444D" w14:textId="11E44504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1ED73004" w14:textId="1B3427CA" w:rsidR="0045648A" w:rsidRDefault="0045648A" w:rsidP="0045648A">
            <w:r>
              <w:t>Not a patient-provider visit</w:t>
            </w:r>
          </w:p>
        </w:tc>
      </w:tr>
      <w:tr w:rsidR="0045648A" w14:paraId="1A0D88DC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45A1DA16" w14:textId="1B57BF27" w:rsidR="0045648A" w:rsidRDefault="0045648A" w:rsidP="0045648A">
            <w:r>
              <w:t>Routine prenatal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6D385342" w14:textId="7D386797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24DEFFF1" w14:textId="54F20B92" w:rsidR="0045648A" w:rsidRDefault="0045648A" w:rsidP="0045648A">
            <w:r>
              <w:t>Not a patient-provider visit</w:t>
            </w:r>
          </w:p>
        </w:tc>
      </w:tr>
      <w:tr w:rsidR="0045648A" w14:paraId="495EA39A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2E08B9FF" w14:textId="1CC80FCC" w:rsidR="0045648A" w:rsidRDefault="0045648A" w:rsidP="0045648A">
            <w:r>
              <w:t>Intake encounter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1FD42B7A" w14:textId="77EB1472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2994B7DF" w14:textId="37414208" w:rsidR="0045648A" w:rsidRDefault="0045648A" w:rsidP="0045648A">
            <w:r>
              <w:t>Not a patient-provider visit</w:t>
            </w:r>
          </w:p>
        </w:tc>
      </w:tr>
      <w:tr w:rsidR="0045648A" w14:paraId="68D48847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3B427B90" w14:textId="379EF6F1" w:rsidR="0045648A" w:rsidRDefault="0045648A" w:rsidP="0045648A">
            <w:r>
              <w:t>Home care referral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008B221A" w14:textId="107C5EB7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74A7EA4D" w14:textId="52FCDF51" w:rsidR="0045648A" w:rsidRDefault="0045648A" w:rsidP="0045648A">
            <w:r>
              <w:t>Not a patient-provider visit</w:t>
            </w:r>
          </w:p>
        </w:tc>
      </w:tr>
      <w:tr w:rsidR="0045648A" w14:paraId="1C82C80B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34E9AAAE" w14:textId="2CEF4C75" w:rsidR="0045648A" w:rsidRDefault="0045648A" w:rsidP="0045648A">
            <w:r>
              <w:t>Infusion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034595BA" w14:textId="41C77616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1F8DC31C" w14:textId="6411F4EC" w:rsidR="0045648A" w:rsidRDefault="0045648A" w:rsidP="0045648A">
            <w:r>
              <w:t>Not a patient-provider visit</w:t>
            </w:r>
          </w:p>
        </w:tc>
      </w:tr>
      <w:tr w:rsidR="0045648A" w14:paraId="1EC9C8F8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5CBB2A8E" w14:textId="3BF3DDB5" w:rsidR="0045648A" w:rsidRDefault="0045648A" w:rsidP="0045648A">
            <w:r>
              <w:t>Historical encounter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135C82C0" w14:textId="1C09F84B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5F10B3AC" w14:textId="07BEF205" w:rsidR="0045648A" w:rsidRDefault="0045648A" w:rsidP="0045648A">
            <w:r>
              <w:t>Not a patient-provider visit</w:t>
            </w:r>
          </w:p>
        </w:tc>
      </w:tr>
      <w:tr w:rsidR="0045648A" w14:paraId="361BCEB0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61420B23" w14:textId="5D703957" w:rsidR="0045648A" w:rsidRDefault="0045648A" w:rsidP="0045648A">
            <w:r>
              <w:t>Erroneous encounter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3DB229D6" w14:textId="458727F8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76FBD4B3" w14:textId="0A21523B" w:rsidR="0045648A" w:rsidRDefault="0045648A" w:rsidP="0045648A">
            <w:r>
              <w:t>Not a patient-provider visit</w:t>
            </w:r>
          </w:p>
        </w:tc>
      </w:tr>
      <w:tr w:rsidR="0045648A" w14:paraId="350D342D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1D342B02" w14:textId="5FD2B8D1" w:rsidR="0045648A" w:rsidRDefault="0045648A" w:rsidP="0045648A">
            <w:r>
              <w:t>Specialty pharmacy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7562A50B" w14:textId="6D151CF3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64629579" w14:textId="61B36EFC" w:rsidR="0045648A" w:rsidRDefault="0045648A" w:rsidP="0045648A">
            <w:r>
              <w:t>Not a patient-provider visit</w:t>
            </w:r>
          </w:p>
        </w:tc>
      </w:tr>
      <w:tr w:rsidR="0045648A" w14:paraId="3B47A80A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6A25605E" w14:textId="0C2761DE" w:rsidR="0045648A" w:rsidRDefault="0045648A" w:rsidP="0045648A">
            <w:r>
              <w:t>Questionnaire series submission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36EEF8C0" w14:textId="5E047788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08C9A83B" w14:textId="434DE752" w:rsidR="0045648A" w:rsidRDefault="0045648A" w:rsidP="0045648A">
            <w:r>
              <w:t>Not a patient-provider visit</w:t>
            </w:r>
          </w:p>
        </w:tc>
      </w:tr>
      <w:tr w:rsidR="0045648A" w14:paraId="41E99DD6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48AC3BFA" w14:textId="5806CA7C" w:rsidR="0045648A" w:rsidRDefault="0045648A" w:rsidP="0045648A">
            <w:r>
              <w:t>Billing encounter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1285C655" w14:textId="6C6A93EA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31165C8F" w14:textId="6516B22C" w:rsidR="0045648A" w:rsidRDefault="0045648A" w:rsidP="0045648A">
            <w:r>
              <w:t>Not a patient-provider visit</w:t>
            </w:r>
          </w:p>
        </w:tc>
      </w:tr>
      <w:tr w:rsidR="0045648A" w14:paraId="45D4216C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3DE0B05B" w14:textId="41EA57E0" w:rsidR="0045648A" w:rsidRDefault="0045648A" w:rsidP="0045648A">
            <w:r>
              <w:lastRenderedPageBreak/>
              <w:t>Prep for procedure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6FDA6E65" w14:textId="5661B04D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29CA02A4" w14:textId="466B8F37" w:rsidR="0045648A" w:rsidRDefault="0045648A" w:rsidP="0045648A">
            <w:r>
              <w:t>Not a patient-provider visit</w:t>
            </w:r>
          </w:p>
        </w:tc>
      </w:tr>
      <w:tr w:rsidR="0045648A" w14:paraId="76BC3BB3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17041C68" w14:textId="7E693B65" w:rsidR="0045648A" w:rsidRDefault="0045648A" w:rsidP="0045648A">
            <w:r>
              <w:t>Recurring plan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13C28871" w14:textId="7CB554EF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28F9158B" w14:textId="776E2A26" w:rsidR="0045648A" w:rsidRDefault="0045648A" w:rsidP="0045648A">
            <w:r>
              <w:t>Not a patient-provider visit</w:t>
            </w:r>
          </w:p>
        </w:tc>
      </w:tr>
      <w:tr w:rsidR="0045648A" w14:paraId="6924B2CE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40A993A8" w14:textId="475E7BB2" w:rsidR="0045648A" w:rsidRDefault="0045648A" w:rsidP="0045648A">
            <w:r>
              <w:t>Provider procedure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44926BEC" w14:textId="2D641F9F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4043190C" w14:textId="24CDE49E" w:rsidR="0045648A" w:rsidRDefault="0045648A" w:rsidP="0045648A">
            <w:r>
              <w:t>Not a patient-provider visit</w:t>
            </w:r>
          </w:p>
        </w:tc>
      </w:tr>
      <w:tr w:rsidR="0045648A" w14:paraId="3D5C9E34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20246F02" w14:textId="13D368FD" w:rsidR="0045648A" w:rsidRDefault="0045648A" w:rsidP="0045648A">
            <w:r>
              <w:t>Education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30C371B3" w14:textId="751DF192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54EDAEED" w14:textId="63AC43FF" w:rsidR="0045648A" w:rsidRDefault="0045648A" w:rsidP="0045648A">
            <w:r>
              <w:t>Not a patient-provider visit</w:t>
            </w:r>
          </w:p>
        </w:tc>
      </w:tr>
      <w:tr w:rsidR="0045648A" w14:paraId="0ADF3AC4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7A81E742" w14:textId="110CD71C" w:rsidR="0045648A" w:rsidRDefault="0045648A" w:rsidP="0045648A">
            <w:r>
              <w:t>Lab requisition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6491D83E" w14:textId="18C973F0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4A21B9BC" w14:textId="02CE2AEE" w:rsidR="0045648A" w:rsidRDefault="0045648A" w:rsidP="0045648A">
            <w:r>
              <w:t>Not a patient-provider visit</w:t>
            </w:r>
          </w:p>
        </w:tc>
      </w:tr>
      <w:tr w:rsidR="0045648A" w14:paraId="56B45388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6E1A766D" w14:textId="7AD39152" w:rsidR="0045648A" w:rsidRDefault="0045648A" w:rsidP="0045648A">
            <w:r>
              <w:t>Committee review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083E19E1" w14:textId="41D67AF2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51737DF7" w14:textId="670A3C06" w:rsidR="0045648A" w:rsidRDefault="0045648A" w:rsidP="0045648A">
            <w:r>
              <w:t>Not a patient-provider visit</w:t>
            </w:r>
          </w:p>
        </w:tc>
      </w:tr>
      <w:tr w:rsidR="0045648A" w14:paraId="7D18E13A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37D834BB" w14:textId="2366B708" w:rsidR="0045648A" w:rsidRDefault="0045648A" w:rsidP="0045648A">
            <w:r>
              <w:t>Ophth exam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7C6BB8FB" w14:textId="5C3770F3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4BA46739" w14:textId="38B82A3D" w:rsidR="0045648A" w:rsidRDefault="0045648A" w:rsidP="0045648A">
            <w:r>
              <w:t>Not a patient-provider visit</w:t>
            </w:r>
          </w:p>
        </w:tc>
      </w:tr>
      <w:tr w:rsidR="0045648A" w14:paraId="3A45578E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0D6A72DD" w14:textId="4F02BDA3" w:rsidR="0045648A" w:rsidRDefault="0045648A" w:rsidP="0045648A">
            <w:r>
              <w:t>External contact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47C537F0" w14:textId="55F50EB7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73FFE01B" w14:textId="0C16C924" w:rsidR="0045648A" w:rsidRDefault="0045648A" w:rsidP="0045648A">
            <w:r>
              <w:t>Not a patient-provider visit</w:t>
            </w:r>
          </w:p>
        </w:tc>
      </w:tr>
      <w:tr w:rsidR="0045648A" w14:paraId="74E90EF3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6069A6D1" w14:textId="7A787065" w:rsidR="0045648A" w:rsidRDefault="0045648A" w:rsidP="0045648A">
            <w:r>
              <w:t>Evaluation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50317D10" w14:textId="354266A9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1597A030" w14:textId="66F828FB" w:rsidR="0045648A" w:rsidRDefault="0045648A" w:rsidP="0045648A">
            <w:r>
              <w:t>Not a patient-provider visit</w:t>
            </w:r>
          </w:p>
        </w:tc>
      </w:tr>
      <w:tr w:rsidR="0045648A" w14:paraId="39F2A8B6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2F9FDD93" w14:textId="6032E15D" w:rsidR="0045648A" w:rsidRDefault="0045648A" w:rsidP="0045648A">
            <w:r>
              <w:t>Follow-up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23040B4C" w14:textId="4F69359D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6D32339B" w14:textId="63B974D4" w:rsidR="0045648A" w:rsidRDefault="0045648A" w:rsidP="0045648A">
            <w:r>
              <w:t>Not a patient-provider visit</w:t>
            </w:r>
          </w:p>
        </w:tc>
      </w:tr>
      <w:tr w:rsidR="0045648A" w14:paraId="33CCE4C1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43498882" w14:textId="6C08EF93" w:rsidR="0045648A" w:rsidRDefault="0045648A" w:rsidP="0045648A">
            <w:r>
              <w:t>OB nurse history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7706CD3F" w14:textId="123AA82C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5AFCEAE9" w14:textId="5C5D3E60" w:rsidR="0045648A" w:rsidRDefault="0045648A" w:rsidP="0045648A">
            <w:r>
              <w:t>Not a patient-provider visit</w:t>
            </w:r>
          </w:p>
        </w:tc>
      </w:tr>
      <w:tr w:rsidR="0045648A" w14:paraId="4802E846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71B21F01" w14:textId="5B144B84" w:rsidR="0045648A" w:rsidRDefault="0045648A" w:rsidP="0045648A">
            <w:r>
              <w:t>Administratively closed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595C5C14" w14:textId="168E3FEA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474548B3" w14:textId="1EA5A47F" w:rsidR="0045648A" w:rsidRDefault="0045648A" w:rsidP="0045648A">
            <w:r>
              <w:t>Not a patient-provider visit</w:t>
            </w:r>
          </w:p>
        </w:tc>
      </w:tr>
      <w:tr w:rsidR="0045648A" w14:paraId="0FB818B4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1DC34E83" w14:textId="383969DA" w:rsidR="0045648A" w:rsidRDefault="0045648A" w:rsidP="0045648A">
            <w:r>
              <w:t>Postpartum visit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68A7BF4B" w14:textId="6A36B5A5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066299EF" w14:textId="655AAE61" w:rsidR="0045648A" w:rsidRDefault="0045648A" w:rsidP="0045648A">
            <w:r>
              <w:t>Not a patient-provider visit</w:t>
            </w:r>
          </w:p>
        </w:tc>
      </w:tr>
      <w:tr w:rsidR="0045648A" w14:paraId="4602FC64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666B61F1" w14:textId="59963460" w:rsidR="0045648A" w:rsidRDefault="0045648A" w:rsidP="0045648A">
            <w:r>
              <w:t>Post mortem documentation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4099392F" w14:textId="4FE35947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5133A9B9" w14:textId="608DC135" w:rsidR="0045648A" w:rsidRDefault="0045648A" w:rsidP="0045648A">
            <w:r>
              <w:t>Not a patient-provider visit</w:t>
            </w:r>
          </w:p>
        </w:tc>
      </w:tr>
      <w:tr w:rsidR="0045648A" w14:paraId="7CE83F4C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22814FC5" w14:textId="2C277750" w:rsidR="0045648A" w:rsidRDefault="0045648A" w:rsidP="0045648A">
            <w:r>
              <w:t>Care plan review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55DDFA94" w14:textId="5FE4C691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3FE2DA94" w14:textId="004CD295" w:rsidR="0045648A" w:rsidRDefault="0045648A" w:rsidP="0045648A">
            <w:r>
              <w:t>Not a patient-provider visit</w:t>
            </w:r>
          </w:p>
        </w:tc>
      </w:tr>
      <w:tr w:rsidR="0045648A" w14:paraId="1FE5433E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664856EF" w14:textId="5B28E166" w:rsidR="0045648A" w:rsidRDefault="0045648A" w:rsidP="0045648A">
            <w:r>
              <w:t>Episode changes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003C04D7" w14:textId="66A29758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199262CE" w14:textId="48BE95F3" w:rsidR="0045648A" w:rsidRDefault="0045648A" w:rsidP="0045648A">
            <w:r>
              <w:t>Not a patient-provider visit</w:t>
            </w:r>
          </w:p>
        </w:tc>
      </w:tr>
      <w:tr w:rsidR="0045648A" w14:paraId="640D90A7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717DC846" w14:textId="62494F82" w:rsidR="0045648A" w:rsidRDefault="0045648A" w:rsidP="0045648A">
            <w:r>
              <w:t>Initial consult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0179197F" w14:textId="0694EFAD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1DD3DE8D" w14:textId="4B25A560" w:rsidR="0045648A" w:rsidRDefault="0045648A" w:rsidP="0045648A">
            <w:r>
              <w:t>Not a patient-provider visit</w:t>
            </w:r>
          </w:p>
        </w:tc>
      </w:tr>
      <w:tr w:rsidR="0045648A" w14:paraId="23BF6D76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3B150AC3" w14:textId="4D37FCC4" w:rsidR="0045648A" w:rsidRDefault="0045648A" w:rsidP="0045648A">
            <w:r>
              <w:t>Initial prenatal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314AB355" w14:textId="5DED598C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19CE8B37" w14:textId="689BF163" w:rsidR="0045648A" w:rsidRDefault="0045648A" w:rsidP="0045648A">
            <w:r>
              <w:t>Not a patient-provider visit</w:t>
            </w:r>
          </w:p>
        </w:tc>
      </w:tr>
      <w:tr w:rsidR="0045648A" w14:paraId="0DE9AB55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0DDCA177" w14:textId="0A64E1C8" w:rsidR="0045648A" w:rsidRDefault="0045648A" w:rsidP="0045648A">
            <w:r>
              <w:t>EpicOnHand encounter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642B015C" w14:textId="7591415F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60E009ED" w14:textId="26295320" w:rsidR="0045648A" w:rsidRDefault="0045648A" w:rsidP="0045648A">
            <w:r>
              <w:t>Not a patient-provider visit</w:t>
            </w:r>
          </w:p>
        </w:tc>
      </w:tr>
      <w:tr w:rsidR="0045648A" w14:paraId="563E427B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38FF1DF7" w14:textId="3C1C0AFD" w:rsidR="0045648A" w:rsidRDefault="0045648A" w:rsidP="0045648A">
            <w:r>
              <w:t>E-visit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2E2D52B7" w14:textId="6085E0D5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1BCB02FC" w14:textId="72859C82" w:rsidR="0045648A" w:rsidRDefault="0045648A" w:rsidP="0045648A">
            <w:r>
              <w:t>Not a patient-provider visit</w:t>
            </w:r>
          </w:p>
        </w:tc>
      </w:tr>
      <w:tr w:rsidR="0045648A" w14:paraId="686F6FFB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4AF7C392" w14:textId="6B61B2C6" w:rsidR="0045648A" w:rsidRDefault="0045648A" w:rsidP="0045648A">
            <w:r>
              <w:t>Community orders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1E16A4C3" w14:textId="0B0F2705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65BB95D1" w14:textId="36FB29DA" w:rsidR="0045648A" w:rsidRDefault="0045648A" w:rsidP="0045648A">
            <w:r>
              <w:t>Not a patient-provider visit</w:t>
            </w:r>
          </w:p>
        </w:tc>
      </w:tr>
      <w:tr w:rsidR="0045648A" w14:paraId="58896F57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30E03E25" w14:textId="7DE29D45" w:rsidR="0045648A" w:rsidRDefault="0045648A" w:rsidP="0045648A">
            <w:r>
              <w:t>Nurse triage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25BCCC7D" w14:textId="5F58A3E9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56FD8FFB" w14:textId="6BBF4D96" w:rsidR="0045648A" w:rsidRDefault="0045648A" w:rsidP="0045648A">
            <w:r>
              <w:t>Not a patient-provider visit</w:t>
            </w:r>
          </w:p>
        </w:tc>
      </w:tr>
      <w:tr w:rsidR="0045648A" w14:paraId="498B9C59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071B92C5" w14:textId="381B93E8" w:rsidR="0045648A" w:rsidRDefault="0045648A" w:rsidP="0045648A">
            <w:r>
              <w:t>Admission orders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47DA3781" w14:textId="7140C3CC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19902296" w14:textId="0078C4C4" w:rsidR="0045648A" w:rsidRDefault="0045648A" w:rsidP="0045648A">
            <w:r>
              <w:t>Not a patient-provider visit</w:t>
            </w:r>
          </w:p>
        </w:tc>
      </w:tr>
      <w:tr w:rsidR="0045648A" w14:paraId="544601B9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14D7EC89" w14:textId="0B2ED962" w:rsidR="0045648A" w:rsidRDefault="0045648A" w:rsidP="0045648A">
            <w:r>
              <w:t>External hospital admission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3A9A0C3A" w14:textId="5CA451DC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42D3D959" w14:textId="7C286CCD" w:rsidR="0045648A" w:rsidRDefault="0045648A" w:rsidP="0045648A">
            <w:r>
              <w:t>Not a patient-provider visit</w:t>
            </w:r>
          </w:p>
        </w:tc>
      </w:tr>
      <w:tr w:rsidR="0045648A" w14:paraId="72BC8571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442C88A5" w14:textId="32C04152" w:rsidR="0045648A" w:rsidRDefault="0045648A" w:rsidP="0045648A">
            <w:r>
              <w:t>Consent form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7B83091D" w14:textId="434994A6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6D01A24E" w14:textId="603182B7" w:rsidR="0045648A" w:rsidRDefault="0045648A" w:rsidP="0045648A">
            <w:r>
              <w:t>Not a patient-provider visit</w:t>
            </w:r>
          </w:p>
        </w:tc>
      </w:tr>
      <w:tr w:rsidR="0045648A" w14:paraId="24793505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5D18745D" w14:textId="2F1B7BB1" w:rsidR="0045648A" w:rsidRDefault="0045648A" w:rsidP="0045648A">
            <w:r>
              <w:t>Patient care review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0E34F0B3" w14:textId="26DEC6EC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2002BF7F" w14:textId="0481C0C4" w:rsidR="0045648A" w:rsidRDefault="0045648A" w:rsidP="0045648A">
            <w:r>
              <w:t>Not a patient-provider visit</w:t>
            </w:r>
          </w:p>
        </w:tc>
      </w:tr>
      <w:tr w:rsidR="0045648A" w14:paraId="57211B4B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3A830334" w14:textId="434ADE99" w:rsidR="0045648A" w:rsidRDefault="0045648A" w:rsidP="0045648A">
            <w:r>
              <w:t>Lactation consult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4F1EBD61" w14:textId="16230FFC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695403C2" w14:textId="4EFCF4E3" w:rsidR="0045648A" w:rsidRDefault="0045648A" w:rsidP="0045648A">
            <w:r>
              <w:t>Not a patient-provider visit</w:t>
            </w:r>
          </w:p>
        </w:tc>
      </w:tr>
      <w:tr w:rsidR="0045648A" w14:paraId="130CE335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7E4AD0E7" w14:textId="3E800580" w:rsidR="0045648A" w:rsidRDefault="0045648A" w:rsidP="0045648A">
            <w:r>
              <w:t>Empty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173D2522" w14:textId="6F982EFC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1FC63C88" w14:textId="431A4D38" w:rsidR="0045648A" w:rsidRDefault="0045648A" w:rsidP="0045648A">
            <w:r>
              <w:t>Not a patient-provider visit</w:t>
            </w:r>
          </w:p>
        </w:tc>
      </w:tr>
      <w:tr w:rsidR="0045648A" w14:paraId="1D4A4E90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670CE9A4" w14:textId="604CFAE0" w:rsidR="0045648A" w:rsidRDefault="0045648A" w:rsidP="0045648A">
            <w:r>
              <w:t>Affiliate encounter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756C3854" w14:textId="4FCACED3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53B9E31A" w14:textId="2656998F" w:rsidR="0045648A" w:rsidRDefault="0045648A" w:rsidP="0045648A">
            <w:r>
              <w:t>Not a patient-provider visit</w:t>
            </w:r>
          </w:p>
        </w:tc>
      </w:tr>
      <w:tr w:rsidR="0045648A" w14:paraId="7D1E037A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0EF292DA" w14:textId="6FC399E6" w:rsidR="0045648A" w:rsidRDefault="0045648A" w:rsidP="0045648A">
            <w:r>
              <w:t>E-consult community order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0AF88047" w14:textId="27016298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7A5DD76A" w14:textId="3A30A4AE" w:rsidR="0045648A" w:rsidRDefault="0045648A" w:rsidP="0045648A">
            <w:r>
              <w:t>Not a patient-provider visit</w:t>
            </w:r>
          </w:p>
        </w:tc>
      </w:tr>
      <w:tr w:rsidR="0045648A" w14:paraId="3BCE6D52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654BDB96" w14:textId="25318D0C" w:rsidR="0045648A" w:rsidRDefault="0045648A" w:rsidP="0045648A">
            <w:r>
              <w:t>Multidisciplinary tumor board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2A33EE7F" w14:textId="7B302001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25515248" w14:textId="342CE6D4" w:rsidR="0045648A" w:rsidRDefault="0045648A" w:rsidP="0045648A">
            <w:r>
              <w:t>Not a patient-provider visit</w:t>
            </w:r>
          </w:p>
        </w:tc>
      </w:tr>
      <w:tr w:rsidR="0045648A" w14:paraId="28C6AFE3" w14:textId="77777777" w:rsidTr="00423E59">
        <w:tc>
          <w:tcPr>
            <w:tcW w:w="3055" w:type="dxa"/>
            <w:tcBorders>
              <w:right w:val="single" w:sz="4" w:space="0" w:color="auto"/>
            </w:tcBorders>
          </w:tcPr>
          <w:p w14:paraId="6DD6228F" w14:textId="7F8220C3" w:rsidR="0045648A" w:rsidRDefault="0045648A" w:rsidP="0045648A">
            <w:r>
              <w:t>E-medical second opinion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4AF8B3EC" w14:textId="0048CED0" w:rsidR="0045648A" w:rsidRDefault="0045648A" w:rsidP="0045648A">
            <w:r>
              <w:t>Excluded</w:t>
            </w:r>
          </w:p>
        </w:tc>
        <w:tc>
          <w:tcPr>
            <w:tcW w:w="4955" w:type="dxa"/>
            <w:tcBorders>
              <w:left w:val="single" w:sz="4" w:space="0" w:color="auto"/>
            </w:tcBorders>
          </w:tcPr>
          <w:p w14:paraId="421B34D5" w14:textId="4E05C056" w:rsidR="0045648A" w:rsidRDefault="0045648A" w:rsidP="0045648A">
            <w:r>
              <w:t>Not a patient-provider visit</w:t>
            </w:r>
          </w:p>
        </w:tc>
      </w:tr>
    </w:tbl>
    <w:p w14:paraId="710A63BE" w14:textId="77777777" w:rsidR="00B2502D" w:rsidRDefault="00B2502D"/>
    <w:p w14:paraId="3D6D7352" w14:textId="64EE7A82" w:rsidR="0045648A" w:rsidRDefault="00622323" w:rsidP="0045648A">
      <w:pPr>
        <w:keepNext/>
      </w:pPr>
      <w:r>
        <w:rPr>
          <w:noProof/>
          <w14:ligatures w14:val="standardContextual"/>
        </w:rPr>
        <w:lastRenderedPageBreak/>
        <w:drawing>
          <wp:inline distT="0" distB="0" distL="0" distR="0" wp14:anchorId="2BDEC27E" wp14:editId="2BCEE171">
            <wp:extent cx="5943600" cy="5629910"/>
            <wp:effectExtent l="0" t="0" r="0" b="0"/>
            <wp:docPr id="1796958829" name="Picture 1" descr="A graph of health ca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6958829" name="Picture 1" descr="A graph of health care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29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EDF7D1" w14:textId="77777777" w:rsidR="0045648A" w:rsidRDefault="0045648A" w:rsidP="0045648A">
      <w:pPr>
        <w:pStyle w:val="Caption"/>
        <w:rPr>
          <w:b/>
          <w:bCs/>
          <w:i w:val="0"/>
          <w:iCs w:val="0"/>
          <w:sz w:val="20"/>
          <w:szCs w:val="20"/>
        </w:rPr>
      </w:pPr>
    </w:p>
    <w:p w14:paraId="620AB0EA" w14:textId="344BBCA1" w:rsidR="0045648A" w:rsidRPr="00622323" w:rsidRDefault="0045648A" w:rsidP="00622323">
      <w:pPr>
        <w:pStyle w:val="Caption"/>
        <w:rPr>
          <w:i w:val="0"/>
          <w:iCs w:val="0"/>
        </w:rPr>
      </w:pPr>
      <w:r w:rsidRPr="00622323">
        <w:rPr>
          <w:b/>
          <w:bCs/>
          <w:i w:val="0"/>
          <w:iCs w:val="0"/>
          <w:color w:val="000000" w:themeColor="text1"/>
          <w:sz w:val="20"/>
          <w:szCs w:val="20"/>
        </w:rPr>
        <w:t xml:space="preserve">Supplementary Figure </w:t>
      </w:r>
      <w:r w:rsidRPr="00622323">
        <w:rPr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622323">
        <w:rPr>
          <w:b/>
          <w:bCs/>
          <w:i w:val="0"/>
          <w:iCs w:val="0"/>
          <w:color w:val="000000" w:themeColor="text1"/>
          <w:sz w:val="20"/>
          <w:szCs w:val="20"/>
        </w:rPr>
        <w:instrText xml:space="preserve"> SEQ Supplementary_Figure \* ARABIC </w:instrText>
      </w:r>
      <w:r w:rsidRPr="00622323">
        <w:rPr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Pr="00622323">
        <w:rPr>
          <w:b/>
          <w:bCs/>
          <w:i w:val="0"/>
          <w:iCs w:val="0"/>
          <w:noProof/>
          <w:color w:val="000000" w:themeColor="text1"/>
          <w:sz w:val="20"/>
          <w:szCs w:val="20"/>
        </w:rPr>
        <w:t>1</w:t>
      </w:r>
      <w:r w:rsidRPr="00622323">
        <w:rPr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622323">
        <w:rPr>
          <w:b/>
          <w:bCs/>
          <w:i w:val="0"/>
          <w:iCs w:val="0"/>
          <w:color w:val="000000" w:themeColor="text1"/>
          <w:sz w:val="20"/>
          <w:szCs w:val="20"/>
        </w:rPr>
        <w:t>.</w:t>
      </w:r>
      <w:r w:rsidRPr="00622323"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="00622323" w:rsidRPr="00622323">
        <w:rPr>
          <w:b/>
          <w:bCs/>
          <w:i w:val="0"/>
          <w:iCs w:val="0"/>
          <w:color w:val="000000" w:themeColor="text1"/>
          <w:sz w:val="21"/>
          <w:szCs w:val="21"/>
        </w:rPr>
        <w:t>Scatter plot of the c</w:t>
      </w:r>
      <w:r w:rsidR="00622323" w:rsidRPr="00622323">
        <w:rPr>
          <w:b/>
          <w:bCs/>
          <w:i w:val="0"/>
          <w:iCs w:val="0"/>
          <w:sz w:val="21"/>
          <w:szCs w:val="21"/>
        </w:rPr>
        <w:t>hanges in patient-provider visits</w:t>
      </w:r>
      <w:r w:rsidR="00622323" w:rsidRPr="00622323">
        <w:rPr>
          <w:b/>
          <w:bCs/>
          <w:i w:val="0"/>
          <w:iCs w:val="0"/>
          <w:color w:val="000000" w:themeColor="text1"/>
          <w:sz w:val="21"/>
          <w:szCs w:val="21"/>
        </w:rPr>
        <w:t xml:space="preserve"> by the groups during the early and late pandemic periods.</w:t>
      </w:r>
      <w:r w:rsidR="00622323" w:rsidRPr="139A05F4">
        <w:rPr>
          <w:color w:val="000000" w:themeColor="text1"/>
          <w:sz w:val="21"/>
          <w:szCs w:val="21"/>
        </w:rPr>
        <w:t xml:space="preserve"> </w:t>
      </w:r>
      <w:r w:rsidR="00622323" w:rsidRPr="00622323">
        <w:rPr>
          <w:i w:val="0"/>
          <w:iCs w:val="0"/>
          <w:color w:val="000000" w:themeColor="text1"/>
          <w:sz w:val="21"/>
          <w:szCs w:val="21"/>
        </w:rPr>
        <w:t xml:space="preserve">Note: </w:t>
      </w:r>
      <w:r w:rsidR="00622323" w:rsidRPr="00622323">
        <w:rPr>
          <w:i w:val="0"/>
          <w:iCs w:val="0"/>
          <w:sz w:val="21"/>
          <w:szCs w:val="21"/>
        </w:rPr>
        <w:t>The grey vertical and horizontal lines show the percentage changes for the total group for ease of comparison</w:t>
      </w:r>
    </w:p>
    <w:sectPr w:rsidR="0045648A" w:rsidRPr="006223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3E7"/>
    <w:rsid w:val="00193769"/>
    <w:rsid w:val="00222A37"/>
    <w:rsid w:val="002645C5"/>
    <w:rsid w:val="00346D55"/>
    <w:rsid w:val="00423E59"/>
    <w:rsid w:val="0045648A"/>
    <w:rsid w:val="00622323"/>
    <w:rsid w:val="00782D01"/>
    <w:rsid w:val="008103E7"/>
    <w:rsid w:val="00B2502D"/>
    <w:rsid w:val="00CF4C37"/>
    <w:rsid w:val="00EC5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64102E"/>
  <w15:chartTrackingRefBased/>
  <w15:docId w15:val="{DB68B750-E4A1-FF44-A7A1-0E7DC2230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03E7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03E7"/>
    <w:pPr>
      <w:keepNext/>
      <w:keepLines/>
      <w:widowControl/>
      <w:autoSpaceDE/>
      <w:autoSpaceDN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03E7"/>
    <w:pPr>
      <w:keepNext/>
      <w:keepLines/>
      <w:widowControl/>
      <w:autoSpaceDE/>
      <w:autoSpaceDN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03E7"/>
    <w:pPr>
      <w:keepNext/>
      <w:keepLines/>
      <w:widowControl/>
      <w:autoSpaceDE/>
      <w:autoSpaceDN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03E7"/>
    <w:pPr>
      <w:keepNext/>
      <w:keepLines/>
      <w:widowControl/>
      <w:autoSpaceDE/>
      <w:autoSpaceDN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03E7"/>
    <w:pPr>
      <w:keepNext/>
      <w:keepLines/>
      <w:widowControl/>
      <w:autoSpaceDE/>
      <w:autoSpaceDN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03E7"/>
    <w:pPr>
      <w:keepNext/>
      <w:keepLines/>
      <w:widowControl/>
      <w:autoSpaceDE/>
      <w:autoSpaceDN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03E7"/>
    <w:pPr>
      <w:keepNext/>
      <w:keepLines/>
      <w:widowControl/>
      <w:autoSpaceDE/>
      <w:autoSpaceDN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03E7"/>
    <w:pPr>
      <w:keepNext/>
      <w:keepLines/>
      <w:widowControl/>
      <w:autoSpaceDE/>
      <w:autoSpaceDN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03E7"/>
    <w:pPr>
      <w:keepNext/>
      <w:keepLines/>
      <w:widowControl/>
      <w:autoSpaceDE/>
      <w:autoSpaceDN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03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03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03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03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03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03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03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03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03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03E7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103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03E7"/>
    <w:pPr>
      <w:widowControl/>
      <w:numPr>
        <w:ilvl w:val="1"/>
      </w:numPr>
      <w:autoSpaceDE/>
      <w:autoSpaceDN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103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03E7"/>
    <w:pPr>
      <w:widowControl/>
      <w:autoSpaceDE/>
      <w:autoSpaceDN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103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03E7"/>
    <w:pPr>
      <w:widowControl/>
      <w:autoSpaceDE/>
      <w:autoSpaceDN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103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03E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03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03E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103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5648A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3D6A282FBEA946890734333BE77731" ma:contentTypeVersion="11" ma:contentTypeDescription="Create a new document." ma:contentTypeScope="" ma:versionID="63504db69865130e58557fb5ef655bf6">
  <xsd:schema xmlns:xsd="http://www.w3.org/2001/XMLSchema" xmlns:xs="http://www.w3.org/2001/XMLSchema" xmlns:p="http://schemas.microsoft.com/office/2006/metadata/properties" xmlns:ns2="622e10c0-36a4-464b-b28e-21fad9ae7693" xmlns:ns3="273e3998-f497-43a9-b348-757ded0287b3" targetNamespace="http://schemas.microsoft.com/office/2006/metadata/properties" ma:root="true" ma:fieldsID="aab8b5886b7bebbc67b0969fc6da22cd" ns2:_="" ns3:_="">
    <xsd:import namespace="622e10c0-36a4-464b-b28e-21fad9ae7693"/>
    <xsd:import namespace="273e3998-f497-43a9-b348-757ded0287b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2e10c0-36a4-464b-b28e-21fad9ae76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f3f7c956-802a-45ac-b2ba-cc78506785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3e3998-f497-43a9-b348-757ded0287b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A556B34-1C52-468F-9BF6-770FBF15331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69DDC6C-0BE4-4999-91E2-C1732825EE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2e10c0-36a4-464b-b28e-21fad9ae7693"/>
    <ds:schemaRef ds:uri="273e3998-f497-43a9-b348-757ded0287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DDE0D6F-5A38-DB48-AB91-C59D8BD5F8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17</Words>
  <Characters>4092</Characters>
  <Application>Microsoft Office Word</Application>
  <DocSecurity>0</DocSecurity>
  <Lines>34</Lines>
  <Paragraphs>9</Paragraphs>
  <ScaleCrop>false</ScaleCrop>
  <Company/>
  <LinksUpToDate>false</LinksUpToDate>
  <CharactersWithSpaces>4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ia Rattsev</dc:creator>
  <cp:keywords/>
  <dc:description/>
  <cp:lastModifiedBy>Casey Taylor</cp:lastModifiedBy>
  <cp:revision>4</cp:revision>
  <dcterms:created xsi:type="dcterms:W3CDTF">2024-05-17T20:13:00Z</dcterms:created>
  <dcterms:modified xsi:type="dcterms:W3CDTF">2024-05-17T20:53:00Z</dcterms:modified>
</cp:coreProperties>
</file>